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bookmarkStart w:id="0" w:name="OLE_LINK2"/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36210" cy="4070350"/>
            <wp:effectExtent l="0" t="0" r="8890" b="6350"/>
            <wp:docPr id="2" name="图片 2" descr="文章图片20240718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文章图片20240718_1"/>
                    <pic:cNvPicPr>
                      <a:picLocks noChangeAspect="1"/>
                    </pic:cNvPicPr>
                  </pic:nvPicPr>
                  <pic:blipFill>
                    <a:blip r:embed="rId6"/>
                    <a:srcRect t="5422" r="831" b="32502"/>
                    <a:stretch>
                      <a:fillRect/>
                    </a:stretch>
                  </pic:blipFill>
                  <pic:spPr>
                    <a:xfrm>
                      <a:off x="0" y="0"/>
                      <a:ext cx="523621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0"/>
          <w:szCs w:val="20"/>
          <w:lang w:eastAsia="zh-CN"/>
        </w:rPr>
        <w:t>Fig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.</w:t>
      </w:r>
      <w:bookmarkStart w:id="23" w:name="_GoBack"/>
      <w:bookmarkEnd w:id="23"/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1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Colonoscopy and histopathological changes of UC patients and colon polyps control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Representative pictures of each group's colonoscop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Representative HE pathological stained colon sections (scale = 500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μm, multiple 40×; Scale = 100 μm, multiple 200×, select representative colon cross-section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</w:t>
      </w:r>
      <w:bookmarkStart w:id="1" w:name="OLE_LINK1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1 </w:t>
      </w:r>
      <w:bookmarkEnd w:id="1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Diagnostic Accuracy Based on AUC Values</w:t>
      </w:r>
    </w:p>
    <w:bookmarkEnd w:id="0"/>
    <w:tbl>
      <w:tblPr>
        <w:tblStyle w:val="5"/>
        <w:tblpPr w:leftFromText="180" w:rightFromText="180" w:vertAnchor="text" w:horzAnchor="page" w:tblpX="1514" w:tblpY="303"/>
        <w:tblOverlap w:val="never"/>
        <w:tblW w:w="9153" w:type="dxa"/>
        <w:tblCellSpacing w:w="0" w:type="dxa"/>
        <w:tblInd w:w="-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21"/>
        <w:gridCol w:w="48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7" w:hRule="atLeast"/>
          <w:tblCellSpacing w:w="0" w:type="dxa"/>
        </w:trPr>
        <w:tc>
          <w:tcPr>
            <w:tcW w:w="432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AUC Value</w:t>
            </w:r>
          </w:p>
        </w:tc>
        <w:tc>
          <w:tcPr>
            <w:tcW w:w="4832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Diagnostic Accura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tblCellSpacing w:w="0" w:type="dxa"/>
        </w:trPr>
        <w:tc>
          <w:tcPr>
            <w:tcW w:w="4321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2" w:name="OLE_LINK34" w:colFirst="0" w:colLast="0"/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Above 0.90</w:t>
            </w:r>
          </w:p>
        </w:tc>
        <w:tc>
          <w:tcPr>
            <w:tcW w:w="4832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High accura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  <w:tblCellSpacing w:w="0" w:type="dxa"/>
        </w:trPr>
        <w:tc>
          <w:tcPr>
            <w:tcW w:w="4321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1 to 0.90</w:t>
            </w:r>
          </w:p>
        </w:tc>
        <w:tc>
          <w:tcPr>
            <w:tcW w:w="4832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rate accura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</w:trPr>
        <w:tc>
          <w:tcPr>
            <w:tcW w:w="432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0 to 0.70</w:t>
            </w:r>
          </w:p>
        </w:tc>
        <w:tc>
          <w:tcPr>
            <w:tcW w:w="48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ow accura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</w:trPr>
        <w:tc>
          <w:tcPr>
            <w:tcW w:w="432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xactly 0.50</w:t>
            </w:r>
          </w:p>
        </w:tc>
        <w:tc>
          <w:tcPr>
            <w:tcW w:w="4832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diagnostic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tblCellSpacing w:w="0" w:type="dxa"/>
        </w:trPr>
        <w:tc>
          <w:tcPr>
            <w:tcW w:w="4321" w:type="dxa"/>
            <w:tcBorders>
              <w:top w:val="single" w:color="FFFFFF" w:sz="4" w:space="0"/>
              <w:left w:val="single" w:color="FFFFFF" w:sz="4" w:space="0"/>
              <w:bottom w:val="single" w:color="000000" w:themeColor="text1" w:sz="12" w:space="0"/>
              <w:right w:val="single" w:color="FFFFFF" w:sz="4" w:space="0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low 0.50</w:t>
            </w:r>
          </w:p>
        </w:tc>
        <w:tc>
          <w:tcPr>
            <w:tcW w:w="4832" w:type="dxa"/>
            <w:tcBorders>
              <w:top w:val="single" w:color="FFFFFF" w:sz="4" w:space="0"/>
              <w:left w:val="single" w:color="FFFFFF" w:sz="4" w:space="0"/>
              <w:bottom w:val="single" w:color="000000" w:themeColor="text1" w:sz="12" w:space="0"/>
              <w:right w:val="single" w:color="FFFFFF" w:sz="4" w:space="0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agnostic inaccuracies</w:t>
            </w:r>
          </w:p>
        </w:tc>
      </w:tr>
      <w:bookmarkEnd w:id="2"/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</w:rPr>
      </w:pPr>
      <w:bookmarkStart w:id="3" w:name="OLE_LINK28"/>
      <w:bookmarkStart w:id="4" w:name="OLE_LINK32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</w:t>
      </w:r>
      <w:bookmarkEnd w:id="3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2 </w:t>
      </w:r>
      <w:bookmarkStart w:id="5" w:name="OLE_LINK36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orrelation between the</w:t>
      </w:r>
      <w:bookmarkStart w:id="6" w:name="OLE_LINK29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indicators </w:t>
      </w:r>
      <w:bookmarkEnd w:id="6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f both CD4 T cell subsets and NLRP3 inflammasome</w:t>
      </w:r>
      <w:bookmarkEnd w:id="5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expressed as Spearman coefficient (</w:t>
      </w:r>
      <w:r>
        <w:rPr>
          <w:rFonts w:hint="default" w:ascii="Times New Roman" w:hAnsi="Times New Roman" w:cs="Times New Roman"/>
          <w:b w:val="0"/>
          <w:bCs w:val="0"/>
          <w:i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 and p-value (</w:t>
      </w:r>
      <w:r>
        <w:rPr>
          <w:rFonts w:hint="default" w:ascii="Times New Roman" w:hAnsi="Times New Roman" w:cs="Times New Roman"/>
          <w:b w:val="0"/>
          <w:bCs w:val="0"/>
          <w:i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.</w:t>
      </w:r>
    </w:p>
    <w:bookmarkEnd w:id="4"/>
    <w:tbl>
      <w:tblPr>
        <w:tblStyle w:val="6"/>
        <w:tblpPr w:leftFromText="180" w:rightFromText="180" w:vertAnchor="text" w:horzAnchor="page" w:tblpX="109" w:tblpY="224"/>
        <w:tblOverlap w:val="never"/>
        <w:tblW w:w="592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338"/>
        <w:gridCol w:w="837"/>
        <w:gridCol w:w="725"/>
        <w:gridCol w:w="713"/>
        <w:gridCol w:w="700"/>
        <w:gridCol w:w="812"/>
        <w:gridCol w:w="675"/>
        <w:gridCol w:w="713"/>
        <w:gridCol w:w="712"/>
        <w:gridCol w:w="763"/>
        <w:gridCol w:w="787"/>
        <w:gridCol w:w="800"/>
        <w:gridCol w:w="775"/>
        <w:gridCol w:w="913"/>
        <w:gridCol w:w="825"/>
        <w:gridCol w:w="850"/>
        <w:gridCol w:w="800"/>
        <w:gridCol w:w="700"/>
        <w:gridCol w:w="912"/>
        <w:gridCol w:w="763"/>
        <w:gridCol w:w="7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264" w:type="pct"/>
            <w:tcBorders>
              <w:top w:val="single" w:color="auto" w:sz="12" w:space="0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4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NLRP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F</w:t>
            </w:r>
          </w:p>
        </w:tc>
        <w:tc>
          <w:tcPr>
            <w:tcW w:w="21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1β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F</w:t>
            </w:r>
          </w:p>
        </w:tc>
        <w:tc>
          <w:tcPr>
            <w:tcW w:w="21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18</w:t>
            </w:r>
          </w:p>
        </w:tc>
        <w:tc>
          <w:tcPr>
            <w:tcW w:w="20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IFN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γ</w:t>
            </w:r>
          </w:p>
        </w:tc>
        <w:tc>
          <w:tcPr>
            <w:tcW w:w="24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TNF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α</w:t>
            </w:r>
          </w:p>
        </w:tc>
        <w:tc>
          <w:tcPr>
            <w:tcW w:w="20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2</w:t>
            </w:r>
          </w:p>
        </w:tc>
        <w:tc>
          <w:tcPr>
            <w:tcW w:w="21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u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4</w:t>
            </w:r>
          </w:p>
        </w:tc>
        <w:tc>
          <w:tcPr>
            <w:tcW w:w="21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6</w:t>
            </w:r>
          </w:p>
        </w:tc>
        <w:tc>
          <w:tcPr>
            <w:tcW w:w="2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0</w:t>
            </w:r>
          </w:p>
        </w:tc>
        <w:tc>
          <w:tcPr>
            <w:tcW w:w="23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7</w:t>
            </w:r>
          </w:p>
        </w:tc>
        <w:tc>
          <w:tcPr>
            <w:tcW w:w="2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-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1</w:t>
            </w:r>
          </w:p>
        </w:tc>
        <w:tc>
          <w:tcPr>
            <w:tcW w:w="23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bet</w:t>
            </w:r>
          </w:p>
        </w:tc>
        <w:tc>
          <w:tcPr>
            <w:tcW w:w="27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3</w:t>
            </w:r>
          </w:p>
        </w:tc>
        <w:tc>
          <w:tcPr>
            <w:tcW w:w="24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RORγt</w:t>
            </w:r>
          </w:p>
        </w:tc>
        <w:tc>
          <w:tcPr>
            <w:tcW w:w="25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P3</w:t>
            </w:r>
          </w:p>
        </w:tc>
        <w:tc>
          <w:tcPr>
            <w:tcW w:w="2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P</w:t>
            </w:r>
          </w:p>
        </w:tc>
        <w:tc>
          <w:tcPr>
            <w:tcW w:w="20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β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P</w:t>
            </w:r>
          </w:p>
        </w:tc>
        <w:tc>
          <w:tcPr>
            <w:tcW w:w="27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as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2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22</w:t>
            </w:r>
          </w:p>
        </w:tc>
        <w:tc>
          <w:tcPr>
            <w:tcW w:w="234" w:type="pct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64" w:type="pct"/>
            <w:tcBorders>
              <w:top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NLRP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F</w:t>
            </w:r>
          </w:p>
        </w:tc>
        <w:tc>
          <w:tcPr>
            <w:tcW w:w="100" w:type="pct"/>
            <w:tcBorders>
              <w:top w:val="single" w:color="auto" w:sz="12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15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9</w:t>
            </w:r>
          </w:p>
        </w:tc>
        <w:tc>
          <w:tcPr>
            <w:tcW w:w="212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1</w:t>
            </w:r>
          </w:p>
        </w:tc>
        <w:tc>
          <w:tcPr>
            <w:tcW w:w="208" w:type="pct"/>
            <w:tcBorders>
              <w:top w:val="single" w:color="auto" w:sz="12" w:space="0"/>
              <w:lef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241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0</w:t>
            </w:r>
          </w:p>
        </w:tc>
        <w:tc>
          <w:tcPr>
            <w:tcW w:w="201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  <w:tc>
          <w:tcPr>
            <w:tcW w:w="212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1</w:t>
            </w:r>
          </w:p>
        </w:tc>
        <w:tc>
          <w:tcPr>
            <w:tcW w:w="212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99</w:t>
            </w:r>
          </w:p>
        </w:tc>
        <w:tc>
          <w:tcPr>
            <w:tcW w:w="227" w:type="pct"/>
            <w:tcBorders>
              <w:top w:val="single" w:color="auto" w:sz="12" w:space="0"/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  <w:tc>
          <w:tcPr>
            <w:tcW w:w="234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05</w:t>
            </w:r>
          </w:p>
        </w:tc>
        <w:tc>
          <w:tcPr>
            <w:tcW w:w="238" w:type="pct"/>
            <w:tcBorders>
              <w:top w:val="single" w:color="auto" w:sz="12" w:space="0"/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32</w:t>
            </w:r>
          </w:p>
        </w:tc>
        <w:tc>
          <w:tcPr>
            <w:tcW w:w="230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24</w:t>
            </w:r>
          </w:p>
        </w:tc>
        <w:tc>
          <w:tcPr>
            <w:tcW w:w="271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99</w:t>
            </w:r>
          </w:p>
        </w:tc>
        <w:tc>
          <w:tcPr>
            <w:tcW w:w="245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53</w:t>
            </w:r>
          </w:p>
        </w:tc>
        <w:tc>
          <w:tcPr>
            <w:tcW w:w="253" w:type="pct"/>
            <w:tcBorders>
              <w:top w:val="single" w:color="auto" w:sz="12" w:space="0"/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95</w:t>
            </w:r>
          </w:p>
        </w:tc>
        <w:tc>
          <w:tcPr>
            <w:tcW w:w="238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73</w:t>
            </w:r>
          </w:p>
        </w:tc>
        <w:tc>
          <w:tcPr>
            <w:tcW w:w="208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00</w:t>
            </w:r>
          </w:p>
        </w:tc>
        <w:tc>
          <w:tcPr>
            <w:tcW w:w="271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  <w:tc>
          <w:tcPr>
            <w:tcW w:w="227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</w:p>
        </w:tc>
        <w:tc>
          <w:tcPr>
            <w:tcW w:w="234" w:type="pct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64" w:type="pct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75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67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0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64" w:type="pct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1β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F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69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88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6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7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32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1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6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9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48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08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39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25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4" w:type="pct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27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4" w:type="pct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18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1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88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74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19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54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6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176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9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37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8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3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68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85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4" w:type="pct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35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7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57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9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00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4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4" w:type="pct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IFN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γ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93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74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9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2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20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2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64" w:type="pct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27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35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45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22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93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71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90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9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36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31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18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43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64" w:type="pct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TNF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α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50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7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19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39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0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92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85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23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72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4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71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0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3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4" w:type="pct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45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7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79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2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4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2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33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27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00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2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0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01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30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5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98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47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76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7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91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47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73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04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14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75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4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-4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11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32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0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96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06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33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2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89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94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7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86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11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6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1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4" w:type="pct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57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22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56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6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bottom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99</w:t>
            </w:r>
          </w:p>
        </w:tc>
        <w:tc>
          <w:tcPr>
            <w:tcW w:w="215" w:type="pct"/>
            <w:tcBorders>
              <w:left w:val="nil"/>
              <w:bottom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16</w:t>
            </w:r>
          </w:p>
        </w:tc>
        <w:tc>
          <w:tcPr>
            <w:tcW w:w="212" w:type="pct"/>
            <w:tcBorders>
              <w:left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54</w:t>
            </w:r>
          </w:p>
        </w:tc>
        <w:tc>
          <w:tcPr>
            <w:tcW w:w="208" w:type="pct"/>
            <w:tcBorders>
              <w:left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92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27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2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9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7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98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63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70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5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26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96</w:t>
            </w:r>
          </w:p>
        </w:tc>
        <w:tc>
          <w:tcPr>
            <w:tcW w:w="208" w:type="pct"/>
            <w:tcBorders>
              <w:top w:val="nil"/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93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0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2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0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89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9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7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31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59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50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31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8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167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75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00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91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5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23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60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7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05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6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65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7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0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2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74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71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2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6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2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1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8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31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06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-β1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32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9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176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85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08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94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31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0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2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2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31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60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114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67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40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79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47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3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60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73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39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bet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24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48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9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20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01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7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59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05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65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51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0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71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23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0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3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99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08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37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23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50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05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66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29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1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2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90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73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6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7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RORγt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53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39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8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72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3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8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.498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31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5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2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66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0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05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8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57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04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0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9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XP3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95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31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46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51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118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9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21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19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07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22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55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02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96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90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20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2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0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05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72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2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12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46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P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73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68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71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98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63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8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65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29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05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2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82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shd w:val="clear" w:fill="FEF2CB" w:themeFill="accent3" w:themeFillTint="32"/>
                <w:lang w:val="en-US" w:eastAsia="zh-CN" w:bidi="ar"/>
              </w:rPr>
              <w:t>0.4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36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14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β-P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700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825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85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0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70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31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51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1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31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73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9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1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as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3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47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1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5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2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60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0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86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37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18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6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22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8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5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26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167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1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114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22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57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05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82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37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43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75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60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39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646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23</w:t>
            </w: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9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55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-0.211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00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19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50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02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377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9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37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29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34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411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4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25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4" w:type="pct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00" w:type="pct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9" w:type="pct"/>
            <w:tcBorders>
              <w:left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5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94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24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0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12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  <w:tc>
          <w:tcPr>
            <w:tcW w:w="230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162</w:t>
            </w:r>
          </w:p>
        </w:tc>
        <w:tc>
          <w:tcPr>
            <w:tcW w:w="245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  <w:tc>
          <w:tcPr>
            <w:tcW w:w="253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3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**)</w:t>
            </w:r>
          </w:p>
        </w:tc>
        <w:tc>
          <w:tcPr>
            <w:tcW w:w="208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(*)</w:t>
            </w:r>
          </w:p>
        </w:tc>
        <w:tc>
          <w:tcPr>
            <w:tcW w:w="271" w:type="pct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  <w:tc>
          <w:tcPr>
            <w:tcW w:w="227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textAlignment w:val="top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10205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  <w:tc>
          <w:tcPr>
            <w:tcW w:w="234" w:type="pct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-1579" w:rightChars="-658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</w:tbl>
    <w:p>
      <w:pPr>
        <w:spacing w:line="240" w:lineRule="auto"/>
        <w:jc w:val="both"/>
        <w:rPr>
          <w:rFonts w:hint="default" w:ascii="Times New Roman" w:hAnsi="Times New Roman" w:cs="Times New Roman" w:eastAsiaTheme="minorEastAsia"/>
          <w:sz w:val="20"/>
          <w:szCs w:val="20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The indicators of both CD4 T cell subsets and NLRP3 inflammasome correlation with </w:t>
      </w:r>
      <w:bookmarkStart w:id="7" w:name="OLE_LINK31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he severity of UC</w:t>
      </w:r>
      <w:bookmarkEnd w:id="7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Mayo score, and UCEIS expressed as Spearman coefficient (r) and p-value (</w:t>
      </w:r>
      <w:r>
        <w:rPr>
          <w:rFonts w:hint="default" w:ascii="Times New Roman" w:hAnsi="Times New Roman" w:cs="Times New Roman"/>
          <w:b w:val="0"/>
          <w:bCs w:val="0"/>
          <w:i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.</w:t>
      </w:r>
    </w:p>
    <w:tbl>
      <w:tblPr>
        <w:tblStyle w:val="6"/>
        <w:tblpPr w:leftFromText="180" w:rightFromText="180" w:vertAnchor="text" w:horzAnchor="page" w:tblpX="1647" w:tblpY="224"/>
        <w:tblOverlap w:val="never"/>
        <w:tblW w:w="861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306"/>
        <w:gridCol w:w="2319"/>
        <w:gridCol w:w="1786"/>
        <w:gridCol w:w="17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415" w:type="dxa"/>
            <w:tcBorders>
              <w:top w:val="single" w:color="auto" w:sz="12" w:space="0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bookmarkStart w:id="8" w:name="OLE_LINK45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dicators</w:t>
            </w:r>
            <w:bookmarkEnd w:id="8"/>
          </w:p>
        </w:tc>
        <w:tc>
          <w:tcPr>
            <w:tcW w:w="13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Correlation</w:t>
            </w:r>
          </w:p>
        </w:tc>
        <w:tc>
          <w:tcPr>
            <w:tcW w:w="23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verity of UC</w:t>
            </w:r>
          </w:p>
        </w:tc>
        <w:tc>
          <w:tcPr>
            <w:tcW w:w="17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yo score</w:t>
            </w:r>
          </w:p>
        </w:tc>
        <w:tc>
          <w:tcPr>
            <w:tcW w:w="1792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CE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415" w:type="dxa"/>
            <w:tcBorders>
              <w:top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NLRP3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F</w:t>
            </w:r>
          </w:p>
        </w:tc>
        <w:tc>
          <w:tcPr>
            <w:tcW w:w="1306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top w:val="single" w:color="auto" w:sz="12" w:space="0"/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672</w:t>
            </w:r>
          </w:p>
        </w:tc>
        <w:tc>
          <w:tcPr>
            <w:tcW w:w="17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1</w:t>
            </w:r>
          </w:p>
        </w:tc>
        <w:tc>
          <w:tcPr>
            <w:tcW w:w="1792" w:type="dxa"/>
            <w:tcBorders>
              <w:top w:val="single" w:color="auto" w:sz="12" w:space="0"/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 (*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1β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F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78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3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 (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 (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18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8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  <w:bookmarkStart w:id="9" w:name="OLE_LINK30"/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IFN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γ</w:t>
            </w:r>
            <w:bookmarkEnd w:id="9"/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52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4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TN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α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6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4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*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2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34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3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4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3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2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 (*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 (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L-6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5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 (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 (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L-10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19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08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5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415" w:type="dxa"/>
            <w:tcBorders>
              <w:top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96 </w:t>
            </w:r>
          </w:p>
        </w:tc>
        <w:tc>
          <w:tcPr>
            <w:tcW w:w="17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 (**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000000" w:sz="12" w:space="0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top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L-17</w:t>
            </w:r>
          </w:p>
        </w:tc>
        <w:tc>
          <w:tcPr>
            <w:tcW w:w="1306" w:type="dxa"/>
            <w:tcBorders>
              <w:top w:val="single" w:color="000000" w:sz="12" w:space="0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top w:val="single" w:color="000000" w:sz="12" w:space="0"/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643</w:t>
            </w:r>
          </w:p>
        </w:tc>
        <w:tc>
          <w:tcPr>
            <w:tcW w:w="178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  <w:tc>
          <w:tcPr>
            <w:tcW w:w="1792" w:type="dxa"/>
            <w:tcBorders>
              <w:top w:val="single" w:color="000000" w:sz="12" w:space="0"/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 (*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 (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F-β1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15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700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6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-bet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5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ATA3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6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RORγt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33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7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 (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 (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OXP3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29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417 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LRP3-P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69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5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β-P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66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3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top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top w:val="nil"/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26 (*)</w:t>
            </w:r>
          </w:p>
        </w:tc>
        <w:tc>
          <w:tcPr>
            <w:tcW w:w="1792" w:type="dxa"/>
            <w:tcBorders>
              <w:top w:val="nil"/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20 (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pase-1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3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 (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1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L-22</w:t>
            </w: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5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left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 (**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92" w:type="dxa"/>
            <w:tcBorders>
              <w:lef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415" w:type="dxa"/>
            <w:tcBorders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L-23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r</w:t>
            </w:r>
          </w:p>
        </w:tc>
        <w:tc>
          <w:tcPr>
            <w:tcW w:w="2319" w:type="dxa"/>
            <w:tcBorders>
              <w:left w:val="nil"/>
              <w:bottom w:val="nil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59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  <w:tc>
          <w:tcPr>
            <w:tcW w:w="1792" w:type="dxa"/>
            <w:tcBorders>
              <w:left w:val="nil"/>
              <w:bottom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41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3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EF2CB" w:themeFill="accent3" w:themeFillTint="32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 (***)</w:t>
            </w:r>
          </w:p>
        </w:tc>
        <w:tc>
          <w:tcPr>
            <w:tcW w:w="17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EF2CB" w:themeFill="accent3" w:themeFillTint="3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 (*)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rea under the ROC curve, cut-off values, sensitivity and specificity of core indicators of both CD4 T cell subsets and NLRP3 inflammasome in assessment of UC-S patients.</w:t>
      </w:r>
    </w:p>
    <w:tbl>
      <w:tblPr>
        <w:tblStyle w:val="6"/>
        <w:tblpPr w:leftFromText="180" w:rightFromText="180" w:vertAnchor="text" w:horzAnchor="page" w:tblpX="1647" w:tblpY="224"/>
        <w:tblOverlap w:val="never"/>
        <w:tblW w:w="972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983"/>
        <w:gridCol w:w="1634"/>
        <w:gridCol w:w="1100"/>
        <w:gridCol w:w="1592"/>
        <w:gridCol w:w="1474"/>
        <w:gridCol w:w="14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463" w:type="dxa"/>
            <w:tcBorders>
              <w:top w:val="single" w:color="auto" w:sz="12" w:space="0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Core indicators</w:t>
            </w:r>
          </w:p>
        </w:tc>
        <w:tc>
          <w:tcPr>
            <w:tcW w:w="9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AUC</w:t>
            </w:r>
          </w:p>
        </w:tc>
        <w:tc>
          <w:tcPr>
            <w:tcW w:w="16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%Cl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 </w:t>
            </w:r>
          </w:p>
        </w:tc>
        <w:tc>
          <w:tcPr>
            <w:tcW w:w="15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ut-off value 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sitivity (%)</w:t>
            </w:r>
          </w:p>
        </w:tc>
        <w:tc>
          <w:tcPr>
            <w:tcW w:w="1477" w:type="dxa"/>
            <w:tcBorders>
              <w:top w:val="single" w:color="auto" w:sz="12" w:space="0"/>
              <w:left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ecificity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63" w:type="dxa"/>
            <w:tcBorders>
              <w:top w:val="single" w:color="auto" w:sz="12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1β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F</w:t>
            </w:r>
          </w:p>
        </w:tc>
        <w:tc>
          <w:tcPr>
            <w:tcW w:w="983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9105</w:t>
            </w:r>
          </w:p>
        </w:tc>
        <w:tc>
          <w:tcPr>
            <w:tcW w:w="163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841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890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&lt;0.0001</w:t>
            </w:r>
          </w:p>
        </w:tc>
        <w:tc>
          <w:tcPr>
            <w:tcW w:w="1592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1.30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/ml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83.33%</w:t>
            </w:r>
          </w:p>
        </w:tc>
        <w:tc>
          <w:tcPr>
            <w:tcW w:w="1477" w:type="dxa"/>
            <w:tcBorders>
              <w:top w:val="single" w:color="auto" w:sz="12" w:space="0"/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73.3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463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IL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00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8157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84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&lt;0.0001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26.31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/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75.00%</w:t>
            </w:r>
          </w:p>
        </w:tc>
        <w:tc>
          <w:tcPr>
            <w:tcW w:w="1477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93.3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463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NLRP3-P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8983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798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98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&lt;0.0001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3435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75.00%</w:t>
            </w:r>
          </w:p>
        </w:tc>
        <w:tc>
          <w:tcPr>
            <w:tcW w:w="1477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0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63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TN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α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895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7637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1.00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&lt;0.0001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3.240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/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85.00%</w:t>
            </w:r>
          </w:p>
        </w:tc>
        <w:tc>
          <w:tcPr>
            <w:tcW w:w="1477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0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463" w:type="dxa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IL-6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8917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7973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86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&lt;0.0001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8.95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/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80.00%</w:t>
            </w:r>
          </w:p>
        </w:tc>
        <w:tc>
          <w:tcPr>
            <w:tcW w:w="1477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93.3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63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GATA3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865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7530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77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&lt;0.0001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0.3076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70.00%</w:t>
            </w:r>
          </w:p>
        </w:tc>
        <w:tc>
          <w:tcPr>
            <w:tcW w:w="1477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96.6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63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NLRP3-F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8583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733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83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&lt;0.0001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34.54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/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75.00%</w:t>
            </w:r>
          </w:p>
        </w:tc>
        <w:tc>
          <w:tcPr>
            <w:tcW w:w="1477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96.6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63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IL-18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8533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7096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97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&lt;0.0001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99.1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/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80.00%</w:t>
            </w:r>
          </w:p>
        </w:tc>
        <w:tc>
          <w:tcPr>
            <w:tcW w:w="1477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100.0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463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T-bet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845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7082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81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&lt;0.0001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2737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/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75.00%</w:t>
            </w:r>
          </w:p>
        </w:tc>
        <w:tc>
          <w:tcPr>
            <w:tcW w:w="1477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93.3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463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IL-4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7967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6584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35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0004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4350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/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85.00%</w:t>
            </w:r>
          </w:p>
        </w:tc>
        <w:tc>
          <w:tcPr>
            <w:tcW w:w="1477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76.6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463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IL-1β-P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7950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665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24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0005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0.2801 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75.00%</w:t>
            </w:r>
          </w:p>
        </w:tc>
        <w:tc>
          <w:tcPr>
            <w:tcW w:w="1477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76.6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463" w:type="dxa"/>
            <w:tcBorders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IL-22</w:t>
            </w:r>
          </w:p>
        </w:tc>
        <w:tc>
          <w:tcPr>
            <w:tcW w:w="983" w:type="dxa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7908</w:t>
            </w:r>
          </w:p>
        </w:tc>
        <w:tc>
          <w:tcPr>
            <w:tcW w:w="1634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6522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929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</w:rPr>
              <w:t>0.0005</w:t>
            </w:r>
          </w:p>
        </w:tc>
        <w:tc>
          <w:tcPr>
            <w:tcW w:w="15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16.95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u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g/ml</w:t>
            </w:r>
          </w:p>
        </w:tc>
        <w:tc>
          <w:tcPr>
            <w:tcW w:w="147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80.00%</w:t>
            </w:r>
          </w:p>
        </w:tc>
        <w:tc>
          <w:tcPr>
            <w:tcW w:w="1477" w:type="dxa"/>
            <w:tcBorders>
              <w:lef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  <w:t>76.67%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 w:eastAsiaTheme="minorEastAsia"/>
          <w:color w:val="auto"/>
          <w:sz w:val="20"/>
          <w:szCs w:val="20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 w:eastAsiaTheme="minorEastAsia"/>
          <w:color w:val="auto"/>
          <w:sz w:val="20"/>
          <w:szCs w:val="20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 w:eastAsiaTheme="minorEastAsia"/>
          <w:color w:val="auto"/>
          <w:sz w:val="20"/>
          <w:szCs w:val="20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1294" w:rightChars="-539"/>
        <w:jc w:val="both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10" w:name="OLE_LINK47"/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11" w:name="OLE_LINK48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upplementation of the results of differentially expressed indicators of Ulcerative colitis (UC) patients and </w:t>
      </w:r>
      <w:bookmarkStart w:id="12" w:name="OLE_LINK25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olon polyp controls</w:t>
      </w:r>
      <w:bookmarkEnd w:id="12"/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(CON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bookmarkEnd w:id="10"/>
    <w:bookmarkEnd w:id="11"/>
    <w:tbl>
      <w:tblPr>
        <w:tblStyle w:val="6"/>
        <w:tblW w:w="1396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1815"/>
        <w:gridCol w:w="2000"/>
        <w:gridCol w:w="1850"/>
        <w:gridCol w:w="1425"/>
        <w:gridCol w:w="1225"/>
        <w:gridCol w:w="1073"/>
        <w:gridCol w:w="15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5" w:hRule="atLeast"/>
        </w:trPr>
        <w:tc>
          <w:tcPr>
            <w:tcW w:w="2986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bookmarkStart w:id="13" w:name="OLE_LINK46"/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Differentially expressed indicators</w:t>
            </w:r>
            <w:bookmarkEnd w:id="13"/>
          </w:p>
        </w:tc>
        <w:tc>
          <w:tcPr>
            <w:tcW w:w="1815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CON group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n = 30)</w:t>
            </w:r>
          </w:p>
        </w:tc>
        <w:tc>
          <w:tcPr>
            <w:tcW w:w="2000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UC-LM group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n = 22)</w:t>
            </w:r>
          </w:p>
        </w:tc>
        <w:tc>
          <w:tcPr>
            <w:tcW w:w="1850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UC-S grou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n = 20)</w:t>
            </w:r>
          </w:p>
        </w:tc>
        <w:tc>
          <w:tcPr>
            <w:tcW w:w="1425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value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25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bookmarkStart w:id="14" w:name="OLE_LINK81"/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value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073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value</w:t>
            </w:r>
            <w:bookmarkEnd w:id="14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  <w:tc>
          <w:tcPr>
            <w:tcW w:w="1587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216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value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superscript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5" w:hRule="atLeast"/>
        </w:trPr>
        <w:tc>
          <w:tcPr>
            <w:tcW w:w="29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D4 T cell subsets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the transcriptional proteins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et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ATA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RORγt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OXP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the related cytokines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NF-α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FN-γ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L-4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L-10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L-17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L-22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2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F-β1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259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0.2513-0.267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2814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  <w:bookmarkStart w:id="15" w:name="OLE_LINK4"/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  <w:bookmarkEnd w:id="15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003095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3238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  <w:bookmarkStart w:id="16" w:name="OLE_LINK5"/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  <w:bookmarkEnd w:id="16"/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003349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0.2926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00318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2.389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1.980-2.789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0.3377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0.1039-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.062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2.57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1.356-9.239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228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0.1229-0.4512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0.7193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2.864-47.43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3.187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2.337-3.712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.553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0.8000-14.12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1.40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7.872-17.17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65.44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56.66-84.09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2215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36.5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2686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0.2607-0.2769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0.3007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003430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345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00454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0.3091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002236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2.789 (2.382-5.071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8228 (0.1538-4.085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4.679 (2.646-6.524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1537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0.09678-1.102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1.1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4.995-19.78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20.6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18.73-22.94)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0.86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4.622-23.36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0.61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5.77-15.6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94.84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79.26-125.6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5274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16.5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2848 (0.2712-0.291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0.32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00727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0.3427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006379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0.2907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00262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8.937 (4.771-10.0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0.4153 (0.0865-1.015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1.3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2.96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9.07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.15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0.5043-1.483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46.5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26.51-96.85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3.02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2.515-4.415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42.4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14.32-87.1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28.3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17.74-32.23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47.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128.9-229.4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2300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±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34.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31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07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03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00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48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789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465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gt;0.999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14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38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gt;0.999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37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lt;0.000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13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890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gt;0.999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22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03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gt;0.999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02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8936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98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047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929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00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368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gt;0.999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712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03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31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18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00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0.0499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&lt;0.0001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0.001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0.502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8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0.000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29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LRP3 inflammasome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the core proteins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LRP3-P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spase-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L-1β-P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the related factors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NLRP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-F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IL-1β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IL-18</w:t>
            </w:r>
          </w:p>
        </w:tc>
        <w:tc>
          <w:tcPr>
            <w:tcW w:w="181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097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52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761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68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6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0.2684-0.2804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0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0.3278-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9.505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0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4313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2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3.07 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1.37-100.4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401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56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922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99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98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0.2911-0.3097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6.063-22.1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58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.153-18.0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.08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8.43-154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3737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5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970 </w:t>
            </w:r>
            <w:r>
              <w:rPr>
                <w:rFonts w:hint="default" w:ascii="Times New Roman" w:hAnsi="Times New Roman" w:eastAsia="Myriad Pro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±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56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6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0.2788-0.3989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3.5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(25.70-281.4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.67 (18.30-37.25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7.0 (281.7-404.9)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200" w:firstLineChars="10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6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0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3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36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2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4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5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0.0040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firstLine="0" w:firstLineChars="0"/>
              <w:jc w:val="both"/>
              <w:textAlignment w:val="auto"/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ulcerative colitis,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C-L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mild to moderate ulcerative colitis,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UC-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severe UC,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colon polyp controls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黑体" w:cs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comparing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C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bookmarkStart w:id="17" w:name="OLE_LINK18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roup</w:t>
      </w:r>
      <w:bookmarkEnd w:id="17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bookmarkStart w:id="18" w:name="OLE_LINK2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nd</w:t>
      </w:r>
      <w:bookmarkEnd w:id="18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U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LM group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黑体" w:cs="Times New Roman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comparing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C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group </w:t>
      </w:r>
      <w:bookmarkStart w:id="19" w:name="OLE_LINK21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roup</w:t>
      </w:r>
      <w:bookmarkEnd w:id="19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nd UC-S </w:t>
      </w:r>
      <w:bookmarkStart w:id="20" w:name="OLE_LINK19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roup</w:t>
      </w:r>
      <w:bookmarkEnd w:id="2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c</w:t>
      </w:r>
      <w:bookmarkStart w:id="21" w:name="OLE_LINK9"/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</w:t>
      </w:r>
      <w:bookmarkEnd w:id="21"/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comparing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U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LM group and UC-S group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d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</w:t>
      </w:r>
      <w:bookmarkStart w:id="22" w:name="OLE_LINK3"/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comparing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C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group,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U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LM group and UC-S group</w:t>
      </w:r>
      <w:bookmarkEnd w:id="22"/>
    </w:p>
    <w:p>
      <w:pPr>
        <w:spacing w:line="240" w:lineRule="auto"/>
        <w:jc w:val="left"/>
        <w:rPr>
          <w:rFonts w:hint="default" w:ascii="Times New Roman" w:hAnsi="Times New Roman" w:cs="Times New Roman" w:eastAsiaTheme="minorEastAsia"/>
          <w:color w:val="auto"/>
          <w:sz w:val="20"/>
          <w:szCs w:val="20"/>
          <w:vertAlign w:val="baseline"/>
          <w:lang w:val="en-US" w:eastAsia="zh-CN"/>
        </w:rPr>
      </w:pPr>
    </w:p>
    <w:p>
      <w:pPr>
        <w:spacing w:line="240" w:lineRule="auto"/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vertAlign w:val="baseli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yriad Pro Light">
    <w:panose1 w:val="020B0603030403020204"/>
    <w:charset w:val="00"/>
    <w:family w:val="swiss"/>
    <w:pitch w:val="default"/>
    <w:sig w:usb0="20000287" w:usb1="00000001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B79449D"/>
    <w:multiLevelType w:val="singleLevel"/>
    <w:tmpl w:val="3B79449D"/>
    <w:lvl w:ilvl="0" w:tentative="0">
      <w:start w:val="20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RlM2I5YjYwMTg5M2QzY2EwMmI2NDk3NWMyYTk0NTAifQ=="/>
  </w:docVars>
  <w:rsids>
    <w:rsidRoot w:val="00000000"/>
    <w:rsid w:val="01203FAE"/>
    <w:rsid w:val="01A7670A"/>
    <w:rsid w:val="01FB40D3"/>
    <w:rsid w:val="02D70480"/>
    <w:rsid w:val="02E45A44"/>
    <w:rsid w:val="036B7634"/>
    <w:rsid w:val="036F4D79"/>
    <w:rsid w:val="03870314"/>
    <w:rsid w:val="03B73E7F"/>
    <w:rsid w:val="040C4504"/>
    <w:rsid w:val="05B66C8F"/>
    <w:rsid w:val="05E47A10"/>
    <w:rsid w:val="065068FD"/>
    <w:rsid w:val="070D2F3A"/>
    <w:rsid w:val="07757E23"/>
    <w:rsid w:val="077D68A7"/>
    <w:rsid w:val="07853973"/>
    <w:rsid w:val="07DC0ADD"/>
    <w:rsid w:val="091E05C6"/>
    <w:rsid w:val="098A22EA"/>
    <w:rsid w:val="0A5C00B8"/>
    <w:rsid w:val="0AB73CBB"/>
    <w:rsid w:val="0B761383"/>
    <w:rsid w:val="0B9B3E73"/>
    <w:rsid w:val="0BB16BAF"/>
    <w:rsid w:val="0C201306"/>
    <w:rsid w:val="0D632183"/>
    <w:rsid w:val="0D755681"/>
    <w:rsid w:val="0F2E71B6"/>
    <w:rsid w:val="0F6A48A4"/>
    <w:rsid w:val="10243A68"/>
    <w:rsid w:val="1041305A"/>
    <w:rsid w:val="108C633A"/>
    <w:rsid w:val="13D11D8B"/>
    <w:rsid w:val="156110FA"/>
    <w:rsid w:val="16D77B3B"/>
    <w:rsid w:val="18101B13"/>
    <w:rsid w:val="1881137E"/>
    <w:rsid w:val="18B74DA0"/>
    <w:rsid w:val="190800BC"/>
    <w:rsid w:val="1A1324AA"/>
    <w:rsid w:val="1AC47CF0"/>
    <w:rsid w:val="1AF10A77"/>
    <w:rsid w:val="1B236AD7"/>
    <w:rsid w:val="1CC655B2"/>
    <w:rsid w:val="1D484219"/>
    <w:rsid w:val="20123E9E"/>
    <w:rsid w:val="208A4B48"/>
    <w:rsid w:val="21183D16"/>
    <w:rsid w:val="220E7D84"/>
    <w:rsid w:val="22535CA8"/>
    <w:rsid w:val="227B299A"/>
    <w:rsid w:val="231A09C1"/>
    <w:rsid w:val="23987AFE"/>
    <w:rsid w:val="23C57107"/>
    <w:rsid w:val="23FF13A9"/>
    <w:rsid w:val="243261CE"/>
    <w:rsid w:val="249E0BC2"/>
    <w:rsid w:val="24BB164C"/>
    <w:rsid w:val="257A4356"/>
    <w:rsid w:val="266F6CBA"/>
    <w:rsid w:val="26EB0D68"/>
    <w:rsid w:val="270B08D2"/>
    <w:rsid w:val="275F6D2E"/>
    <w:rsid w:val="2860495C"/>
    <w:rsid w:val="2A04710F"/>
    <w:rsid w:val="2A3224D8"/>
    <w:rsid w:val="2B41088E"/>
    <w:rsid w:val="2BEA212B"/>
    <w:rsid w:val="2CA90A4C"/>
    <w:rsid w:val="2DA11629"/>
    <w:rsid w:val="2DA8483F"/>
    <w:rsid w:val="2DD35D80"/>
    <w:rsid w:val="2DF31A8E"/>
    <w:rsid w:val="2E1A39AF"/>
    <w:rsid w:val="2E8D23D3"/>
    <w:rsid w:val="2EAD65D1"/>
    <w:rsid w:val="2EE8789A"/>
    <w:rsid w:val="2F180EC1"/>
    <w:rsid w:val="2F340AA1"/>
    <w:rsid w:val="2FA75B0B"/>
    <w:rsid w:val="30725290"/>
    <w:rsid w:val="31436D79"/>
    <w:rsid w:val="31E51A96"/>
    <w:rsid w:val="321F09B3"/>
    <w:rsid w:val="33C0176F"/>
    <w:rsid w:val="33E31B49"/>
    <w:rsid w:val="34CA13C0"/>
    <w:rsid w:val="34D4228C"/>
    <w:rsid w:val="34DA1486"/>
    <w:rsid w:val="36066553"/>
    <w:rsid w:val="3623361D"/>
    <w:rsid w:val="36440714"/>
    <w:rsid w:val="36D51846"/>
    <w:rsid w:val="36F079A3"/>
    <w:rsid w:val="36F62AE0"/>
    <w:rsid w:val="376F3581"/>
    <w:rsid w:val="377063EE"/>
    <w:rsid w:val="379245B6"/>
    <w:rsid w:val="37E231EA"/>
    <w:rsid w:val="37F11113"/>
    <w:rsid w:val="3815156C"/>
    <w:rsid w:val="385201EA"/>
    <w:rsid w:val="38E84D15"/>
    <w:rsid w:val="394422A9"/>
    <w:rsid w:val="39FD1950"/>
    <w:rsid w:val="3A434ABC"/>
    <w:rsid w:val="3AA11C73"/>
    <w:rsid w:val="3AD76784"/>
    <w:rsid w:val="3B4B164C"/>
    <w:rsid w:val="3BE81FCD"/>
    <w:rsid w:val="3CD04C4C"/>
    <w:rsid w:val="3D9F7A2D"/>
    <w:rsid w:val="3E734A16"/>
    <w:rsid w:val="3EA20586"/>
    <w:rsid w:val="3EAD3546"/>
    <w:rsid w:val="3F520F06"/>
    <w:rsid w:val="3FEC0F24"/>
    <w:rsid w:val="40204729"/>
    <w:rsid w:val="40C17CBA"/>
    <w:rsid w:val="416C5E78"/>
    <w:rsid w:val="41F36599"/>
    <w:rsid w:val="42076AF3"/>
    <w:rsid w:val="43D77CED"/>
    <w:rsid w:val="44721634"/>
    <w:rsid w:val="46A00003"/>
    <w:rsid w:val="46D00C57"/>
    <w:rsid w:val="48317DA3"/>
    <w:rsid w:val="48486B1C"/>
    <w:rsid w:val="48530805"/>
    <w:rsid w:val="48D26FD4"/>
    <w:rsid w:val="49107A31"/>
    <w:rsid w:val="498B4FAA"/>
    <w:rsid w:val="49CA4084"/>
    <w:rsid w:val="4A0F4827"/>
    <w:rsid w:val="4A162E25"/>
    <w:rsid w:val="4B7F62CD"/>
    <w:rsid w:val="4C196BFC"/>
    <w:rsid w:val="4C4A5008"/>
    <w:rsid w:val="4C5F34F9"/>
    <w:rsid w:val="4CB56EFC"/>
    <w:rsid w:val="4CBD13AA"/>
    <w:rsid w:val="4D4E5624"/>
    <w:rsid w:val="4D981DA3"/>
    <w:rsid w:val="4EF53D87"/>
    <w:rsid w:val="4F7505EE"/>
    <w:rsid w:val="4FC41575"/>
    <w:rsid w:val="505B7B8E"/>
    <w:rsid w:val="50D53ADA"/>
    <w:rsid w:val="51C40B36"/>
    <w:rsid w:val="51F37EF0"/>
    <w:rsid w:val="525A7B5D"/>
    <w:rsid w:val="53682E0B"/>
    <w:rsid w:val="536F0B2F"/>
    <w:rsid w:val="53C30083"/>
    <w:rsid w:val="546724CF"/>
    <w:rsid w:val="548412D3"/>
    <w:rsid w:val="556E620B"/>
    <w:rsid w:val="55EB6C18"/>
    <w:rsid w:val="56861332"/>
    <w:rsid w:val="571F1612"/>
    <w:rsid w:val="57430FD1"/>
    <w:rsid w:val="583672E3"/>
    <w:rsid w:val="584B2834"/>
    <w:rsid w:val="59011144"/>
    <w:rsid w:val="593F1E3D"/>
    <w:rsid w:val="594C3401"/>
    <w:rsid w:val="5967123C"/>
    <w:rsid w:val="5A5D2824"/>
    <w:rsid w:val="5A6B5717"/>
    <w:rsid w:val="5B0B6D1E"/>
    <w:rsid w:val="5B6339F0"/>
    <w:rsid w:val="5BCF552A"/>
    <w:rsid w:val="5BE002A5"/>
    <w:rsid w:val="5CA97B29"/>
    <w:rsid w:val="5CBF10FA"/>
    <w:rsid w:val="5D3E52C4"/>
    <w:rsid w:val="5D8365CC"/>
    <w:rsid w:val="5E976CE9"/>
    <w:rsid w:val="5EC155FD"/>
    <w:rsid w:val="5F223BC2"/>
    <w:rsid w:val="5F742A2D"/>
    <w:rsid w:val="5FDE5D3B"/>
    <w:rsid w:val="60C03693"/>
    <w:rsid w:val="61073070"/>
    <w:rsid w:val="61BC02FE"/>
    <w:rsid w:val="620F6680"/>
    <w:rsid w:val="62493232"/>
    <w:rsid w:val="62B611F1"/>
    <w:rsid w:val="62DA4EE0"/>
    <w:rsid w:val="634467FD"/>
    <w:rsid w:val="63721D0E"/>
    <w:rsid w:val="63F82CE2"/>
    <w:rsid w:val="641D00AF"/>
    <w:rsid w:val="64356EB5"/>
    <w:rsid w:val="64590086"/>
    <w:rsid w:val="65332685"/>
    <w:rsid w:val="65C069AA"/>
    <w:rsid w:val="66D7241A"/>
    <w:rsid w:val="671D4B10"/>
    <w:rsid w:val="69146445"/>
    <w:rsid w:val="6B0D5AD9"/>
    <w:rsid w:val="6BC717CD"/>
    <w:rsid w:val="6D8D2CC3"/>
    <w:rsid w:val="6DD84013"/>
    <w:rsid w:val="6EA231BE"/>
    <w:rsid w:val="6F182C56"/>
    <w:rsid w:val="6FEB30D8"/>
    <w:rsid w:val="71AB3416"/>
    <w:rsid w:val="720D24B0"/>
    <w:rsid w:val="73467A28"/>
    <w:rsid w:val="734E2D80"/>
    <w:rsid w:val="73676304"/>
    <w:rsid w:val="737A44B0"/>
    <w:rsid w:val="73B00BEF"/>
    <w:rsid w:val="73C60B68"/>
    <w:rsid w:val="73DD70E1"/>
    <w:rsid w:val="74032D2E"/>
    <w:rsid w:val="740D30A8"/>
    <w:rsid w:val="7428537F"/>
    <w:rsid w:val="74553F80"/>
    <w:rsid w:val="748A4983"/>
    <w:rsid w:val="74D77647"/>
    <w:rsid w:val="7507768A"/>
    <w:rsid w:val="75095FDC"/>
    <w:rsid w:val="758D193E"/>
    <w:rsid w:val="75DE215B"/>
    <w:rsid w:val="77444BC6"/>
    <w:rsid w:val="78241686"/>
    <w:rsid w:val="786E1D9F"/>
    <w:rsid w:val="78886D34"/>
    <w:rsid w:val="794F63E4"/>
    <w:rsid w:val="79872B48"/>
    <w:rsid w:val="798D67AD"/>
    <w:rsid w:val="799C40FA"/>
    <w:rsid w:val="7A94551C"/>
    <w:rsid w:val="7AF2622C"/>
    <w:rsid w:val="7B5C30F3"/>
    <w:rsid w:val="7BFA3AA5"/>
    <w:rsid w:val="7C865339"/>
    <w:rsid w:val="7CBD7A23"/>
    <w:rsid w:val="7CD76053"/>
    <w:rsid w:val="7D1D5C9D"/>
    <w:rsid w:val="7D5C044C"/>
    <w:rsid w:val="7E2453C6"/>
    <w:rsid w:val="7E4C610E"/>
    <w:rsid w:val="7EA44946"/>
    <w:rsid w:val="7F83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left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styleId="10">
    <w:name w:val="Hyperlink"/>
    <w:qFormat/>
    <w:uiPriority w:val="99"/>
    <w:rPr>
      <w:color w:val="0000FF"/>
      <w:u w:val="single"/>
    </w:rPr>
  </w:style>
  <w:style w:type="character" w:customStyle="1" w:styleId="11">
    <w:name w:val="font11"/>
    <w:basedOn w:val="7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8:10:00Z</dcterms:created>
  <dc:creator>lenovo</dc:creator>
  <cp:lastModifiedBy>Anavrin</cp:lastModifiedBy>
  <dcterms:modified xsi:type="dcterms:W3CDTF">2024-12-03T12:5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75EB5DC603343B6BAE2E1BD153816D5_12</vt:lpwstr>
  </property>
</Properties>
</file>